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E50" w:rsidRPr="004E7B5A" w:rsidRDefault="00A33E50" w:rsidP="00A33E5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4E7B5A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294"/>
        <w:gridCol w:w="1289"/>
        <w:gridCol w:w="1271"/>
        <w:gridCol w:w="1257"/>
        <w:gridCol w:w="1272"/>
        <w:gridCol w:w="1325"/>
      </w:tblGrid>
      <w:tr w:rsidR="00A33E50" w:rsidRPr="004E7B5A" w:rsidTr="009101B6">
        <w:tc>
          <w:tcPr>
            <w:tcW w:w="13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 examined</w:t>
            </w:r>
          </w:p>
        </w:tc>
        <w:tc>
          <w:tcPr>
            <w:tcW w:w="801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ddition</w:t>
            </w:r>
          </w:p>
        </w:tc>
      </w:tr>
      <w:tr w:rsidR="00A33E50" w:rsidRPr="004E7B5A" w:rsidTr="009101B6">
        <w:tc>
          <w:tcPr>
            <w:tcW w:w="1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6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EP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ATP</w:t>
            </w:r>
          </w:p>
        </w:tc>
      </w:tr>
      <w:tr w:rsidR="00A33E50" w:rsidRPr="004E7B5A" w:rsidTr="009101B6">
        <w:tc>
          <w:tcPr>
            <w:tcW w:w="1335" w:type="dxa"/>
            <w:tcBorders>
              <w:left w:val="nil"/>
              <w:bottom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E7B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+NO</w:t>
            </w:r>
            <w:r w:rsidRPr="004E7B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5±7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</w:tr>
      <w:tr w:rsidR="00A33E50" w:rsidRPr="004E7B5A" w:rsidTr="009101B6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4E7B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48±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7±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57±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3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±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7±5</w:t>
            </w:r>
          </w:p>
        </w:tc>
      </w:tr>
      <w:tr w:rsidR="00A33E50" w:rsidRPr="004E7B5A" w:rsidTr="009101B6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Si(OH)</w:t>
            </w:r>
            <w:r w:rsidRPr="004E7B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5±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7±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7±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6±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1±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-9±10</w:t>
            </w:r>
          </w:p>
        </w:tc>
      </w:tr>
      <w:tr w:rsidR="00A33E50" w:rsidRPr="004E7B5A" w:rsidTr="009101B6"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DOP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7±4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7±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6±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sz w:val="24"/>
                <w:szCs w:val="24"/>
              </w:rPr>
              <w:t>+4±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A33E50" w:rsidRPr="004E7B5A" w:rsidRDefault="00A33E50" w:rsidP="00910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L</w:t>
            </w:r>
          </w:p>
        </w:tc>
      </w:tr>
    </w:tbl>
    <w:p w:rsidR="00135A3C" w:rsidRDefault="00135A3C">
      <w:bookmarkStart w:id="0" w:name="_GoBack"/>
      <w:bookmarkEnd w:id="0"/>
    </w:p>
    <w:sectPr w:rsidR="00135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E50"/>
    <w:rsid w:val="00135A3C"/>
    <w:rsid w:val="00A3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B47C5F-ECA4-4970-8F84-19F70D2A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E50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05T07:59:00Z</dcterms:created>
  <dcterms:modified xsi:type="dcterms:W3CDTF">2019-08-05T08:00:00Z</dcterms:modified>
</cp:coreProperties>
</file>